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5CA" w:rsidRPr="005104B7" w:rsidRDefault="00F625CA" w:rsidP="00F625CA">
      <w:pPr>
        <w:pStyle w:val="Heading1"/>
        <w:rPr>
          <w:rFonts w:asciiTheme="majorBidi" w:hAnsiTheme="majorBidi" w:cstheme="majorBidi"/>
          <w:lang w:val="en-US"/>
        </w:rPr>
      </w:pPr>
      <w:r w:rsidRPr="005104B7">
        <w:rPr>
          <w:rFonts w:asciiTheme="majorBidi" w:hAnsiTheme="majorBidi" w:cstheme="majorBidi"/>
          <w:lang w:val="en-US"/>
        </w:rPr>
        <w:t>Appendix</w:t>
      </w:r>
    </w:p>
    <w:p w:rsidR="00F625CA" w:rsidRPr="005104B7" w:rsidRDefault="00F625CA" w:rsidP="00F625CA">
      <w:pPr>
        <w:pStyle w:val="Newparagraph"/>
        <w:spacing w:line="360" w:lineRule="auto"/>
        <w:ind w:firstLine="0"/>
        <w:rPr>
          <w:rFonts w:asciiTheme="majorBidi" w:hAnsiTheme="majorBidi" w:cstheme="majorBidi"/>
        </w:rPr>
      </w:pPr>
      <w:r w:rsidRPr="005104B7">
        <w:rPr>
          <w:rFonts w:asciiTheme="majorBidi" w:hAnsiTheme="majorBidi" w:cstheme="majorBidi"/>
        </w:rPr>
        <w:t>Table A</w:t>
      </w:r>
      <w:r w:rsidRPr="005104B7">
        <w:rPr>
          <w:rFonts w:asciiTheme="majorBidi" w:hAnsiTheme="majorBidi" w:cstheme="majorBidi"/>
          <w:cs/>
          <w:lang w:bidi="th-TH"/>
        </w:rPr>
        <w:t xml:space="preserve">. </w:t>
      </w:r>
      <w:r w:rsidRPr="005104B7">
        <w:rPr>
          <w:rFonts w:asciiTheme="majorBidi" w:hAnsiTheme="majorBidi" w:cstheme="majorBidi"/>
          <w:bCs/>
        </w:rPr>
        <w:t>The risk assessment metric for manufacturer</w:t>
      </w:r>
      <w:r w:rsidRPr="005104B7">
        <w:rPr>
          <w:rFonts w:asciiTheme="majorBidi" w:hAnsiTheme="majorBidi" w:cstheme="majorBidi"/>
          <w:bCs/>
          <w:cs/>
          <w:lang w:bidi="th-TH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3224"/>
        <w:gridCol w:w="620"/>
        <w:gridCol w:w="620"/>
        <w:gridCol w:w="3079"/>
        <w:gridCol w:w="620"/>
      </w:tblGrid>
      <w:tr w:rsidR="00F625CA" w:rsidRPr="005104B7" w:rsidTr="00BE2FB8">
        <w:trPr>
          <w:tblHeader/>
        </w:trPr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Failure no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Event and cause of even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453106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53106">
              <w:rPr>
                <w:rFonts w:asciiTheme="majorBidi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453106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53106">
              <w:rPr>
                <w:rFonts w:asciiTheme="majorBidi" w:hAnsiTheme="majorBidi" w:cstheme="majorBidi"/>
                <w:sz w:val="22"/>
                <w:szCs w:val="22"/>
              </w:rPr>
              <w:t>Effective of applied of digital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453106">
              <w:rPr>
                <w:rFonts w:asciiTheme="majorBidi" w:hAnsiTheme="majorBidi" w:cstheme="majorBidi"/>
                <w:sz w:val="22"/>
                <w:szCs w:val="22"/>
              </w:rPr>
              <w:t>based technology in detecting or preventing the failure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</w:t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1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vailability of raw materials as a result of a limit or single supplier yield as a material source from a specific sourc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453106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453106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 w:val="restart"/>
            <w:tcBorders>
              <w:top w:val="single" w:sz="4" w:space="0" w:color="000000" w:themeColor="text1"/>
            </w:tcBorders>
          </w:tcPr>
          <w:p w:rsidR="00F625CA" w:rsidRPr="00453106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53106">
              <w:rPr>
                <w:rFonts w:asciiTheme="majorBidi" w:hAnsiTheme="majorBidi" w:cstheme="majorBidi"/>
                <w:sz w:val="22"/>
                <w:szCs w:val="22"/>
              </w:rPr>
              <w:t xml:space="preserve">Using a data analysis tool, such as </w:t>
            </w:r>
            <w:proofErr w:type="gramStart"/>
            <w:r w:rsidRPr="00453106">
              <w:rPr>
                <w:rFonts w:asciiTheme="majorBidi" w:hAnsiTheme="majorBidi" w:cstheme="majorBidi"/>
                <w:sz w:val="22"/>
                <w:szCs w:val="22"/>
              </w:rPr>
              <w:t>a big data analytics</w:t>
            </w:r>
            <w:proofErr w:type="gramEnd"/>
            <w:r w:rsidRPr="00453106">
              <w:rPr>
                <w:rFonts w:asciiTheme="majorBidi" w:hAnsiTheme="majorBidi" w:cstheme="majorBidi"/>
                <w:sz w:val="22"/>
                <w:szCs w:val="22"/>
              </w:rPr>
              <w:t>, for supplier evaluation and selection based on supplier performance and supplier risk of multiple suppliers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2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aw material scarcity as a result of political turmoil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/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3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aw material scarcity is caused by armed conflict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/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4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aw materials are unavailable due to trade dispute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5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vailability of raw materials is caused by raw materials becoming contaminated or degraded during storage or transpor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mote transporter services capable of developing material tracking and traceability systems, such as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6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elay in raw material supply due to overseas supplier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sing a data analysis tool for supplier selection to trad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off between globalization and d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globalization of multiple suppliers, such as </w:t>
            </w:r>
            <w:proofErr w:type="gramStart"/>
            <w:r w:rsidRPr="005104B7">
              <w:rPr>
                <w:rFonts w:asciiTheme="majorBidi" w:hAnsiTheme="majorBidi" w:cstheme="majorBidi"/>
                <w:sz w:val="22"/>
                <w:szCs w:val="22"/>
              </w:rPr>
              <w:t>a big data analytics</w:t>
            </w:r>
            <w:proofErr w:type="gramEnd"/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1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Because of capacity constraints, it is unable to produce enough medicines to meet the demand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production network based on process analysis technologies and a platform for sharing information or knowledge, such as blockcha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2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Unable to produce medicines to meet the order that reason from limited production capabilities 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(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drug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manufacturing difficultie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3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Inability to produce medicines to meet demand due to inefficient 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facility operation and maintenanc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lastRenderedPageBreak/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Improve the efficiency of manufacturing processes by 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combining automation and sensors with process analytical technologies, as well as learning from production data using artificial intelligence such as machine learning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lastRenderedPageBreak/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4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to produce medicines to meet orders due to quality issues or voluntary product recall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more robust and agile manufacturing processes, promote higher levels of quality management, and use automation and sensor systems with process analytical technologies as a sampl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5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ble to produce medicines in time to meet orders due to raw material inefficiency and a lack of buffer stock control in a jus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time or lean inventory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mprove the material inventory and control management system based on inventory tracking and traceability systems such as the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6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ble to produce medicines to meet orders due to raw material and production cost increase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rtl/>
                <w:cs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crease production efficiency and quality by utilizing automation and sensor systems with process analytical technologies that can support total cost reduc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7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to produce medicines to meet orders due to a small market size, a low profit margin, or batch constraint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flexible small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scale production solution or customized manufacturing technology, such as 3D printing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M8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to produce medicines in time to meet the order due to poor coordination among internal department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se an information sharing platform such as blockchain to improve the information transfer proces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M9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Poor communication and cooperation between the Food and Drug Administration 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(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FDA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 xml:space="preserve">) 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and the manufacturer create regulatory barrier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se an information sharing platform such as blockchain to develop or support a transparent communication and cooperation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F1</w:t>
            </w:r>
          </w:p>
        </w:tc>
        <w:tc>
          <w:tcPr>
            <w:tcW w:w="5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or delay in downstream supply due to inefficiency of jus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time or lean inventory systems or lack of buffer stock control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system for tracking and tracing materials, such as a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</w:tbl>
    <w:p w:rsidR="00F625CA" w:rsidRPr="005104B7" w:rsidRDefault="00F625CA" w:rsidP="00F625CA">
      <w:pPr>
        <w:pStyle w:val="Newparagraph"/>
        <w:ind w:firstLine="0"/>
        <w:rPr>
          <w:rFonts w:asciiTheme="majorBidi" w:hAnsiTheme="majorBidi" w:cstheme="majorBidi"/>
        </w:rPr>
      </w:pPr>
    </w:p>
    <w:p w:rsidR="00F625CA" w:rsidRPr="005104B7" w:rsidRDefault="00F625CA" w:rsidP="00F625CA">
      <w:pPr>
        <w:pStyle w:val="Newparagraph"/>
        <w:spacing w:line="360" w:lineRule="auto"/>
        <w:ind w:firstLine="0"/>
        <w:rPr>
          <w:rFonts w:asciiTheme="majorBidi" w:hAnsiTheme="majorBidi" w:cstheme="majorBidi"/>
        </w:rPr>
      </w:pPr>
      <w:r w:rsidRPr="005104B7">
        <w:rPr>
          <w:rFonts w:asciiTheme="majorBidi" w:hAnsiTheme="majorBidi" w:cstheme="majorBidi"/>
        </w:rPr>
        <w:t>Table B</w:t>
      </w:r>
      <w:r w:rsidRPr="005104B7">
        <w:rPr>
          <w:rFonts w:asciiTheme="majorBidi" w:hAnsiTheme="majorBidi" w:cstheme="majorBidi"/>
          <w:cs/>
          <w:lang w:bidi="th-TH"/>
        </w:rPr>
        <w:t xml:space="preserve">. </w:t>
      </w:r>
      <w:r w:rsidRPr="005104B7">
        <w:rPr>
          <w:rFonts w:asciiTheme="majorBidi" w:hAnsiTheme="majorBidi" w:cstheme="majorBidi"/>
          <w:bCs/>
        </w:rPr>
        <w:t>The risk assessment metric for distributor</w:t>
      </w:r>
      <w:r w:rsidRPr="005104B7">
        <w:rPr>
          <w:rFonts w:asciiTheme="majorBidi" w:hAnsiTheme="majorBidi" w:cstheme="majorBidi"/>
          <w:bCs/>
          <w:cs/>
          <w:lang w:bidi="th-TH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3219"/>
        <w:gridCol w:w="622"/>
        <w:gridCol w:w="622"/>
        <w:gridCol w:w="3077"/>
        <w:gridCol w:w="622"/>
      </w:tblGrid>
      <w:tr w:rsidR="00F625CA" w:rsidRPr="005104B7" w:rsidTr="00BE2FB8">
        <w:trPr>
          <w:tblHeader/>
        </w:trPr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Failure no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Event and cause of even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S </w:t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53106">
              <w:rPr>
                <w:rFonts w:asciiTheme="majorBidi" w:hAnsiTheme="majorBidi" w:cstheme="majorBidi"/>
                <w:sz w:val="22"/>
                <w:szCs w:val="22"/>
              </w:rPr>
              <w:t>Effective of applied of digital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453106">
              <w:rPr>
                <w:rFonts w:asciiTheme="majorBidi" w:hAnsiTheme="majorBidi" w:cstheme="majorBidi"/>
                <w:sz w:val="22"/>
                <w:szCs w:val="22"/>
              </w:rPr>
              <w:t>based technology in detecting or preventing the failure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</w:t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1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is unable or delayed as a result of a delay in the shipment of the drug from the transportation opera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product shipment tracking and traceability system that can be used in transportation, such as a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, the internet of things, cloud computing, RFID, and auto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ID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2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is unable or delayed as a result of transportation and distribution facility failur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Enhance the efficiency of transportation operations through big data analytics and learning from operational data through artificial intelligence such as machine learning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3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is unable or delayed due to transportation disruption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As an example, conduct a feasibility study on changing modes of transportation, routing optimization, and drone earing technology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D4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is unable or delayed due to an inefficient storage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Enhance the efficiency of storage operations through big data analytics and inventory tracking and traceability systems for product conditions storage, such as blockchain and IoT integra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5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is unable or delayed as a result of inefficient or delayed in warehouse opera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crease the efficiency of warehouse operations by combining automation and sensor systems with process analytical technologie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F1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or delay in supplying downstream due to  inefficiency or lack of buffer stock control in a jus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time or lean inventory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system for tracking and tracing product inventory, such as a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1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from upstream is unavailable or delayed as a result of a poorly performed ordering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system for ordering practices that makes use of cloud and fog computing,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s, 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curement, and open contracting, among other thing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2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or delay in upstream supply due to unethical or uncontrolled marketing strategies employed by the manufactur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tensive inventory control with big data analytics and promotion of the system that allows stakeholders to know how much product is available with blockcha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3</w:t>
            </w:r>
          </w:p>
        </w:tc>
        <w:tc>
          <w:tcPr>
            <w:tcW w:w="5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pstream supply is unable or delayed because only a few manufacturers produce drug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5270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</w:tbl>
    <w:p w:rsidR="00F625CA" w:rsidRDefault="00F625CA" w:rsidP="00F625CA">
      <w:pPr>
        <w:pStyle w:val="Newparagraph"/>
        <w:ind w:firstLine="0"/>
        <w:rPr>
          <w:rFonts w:asciiTheme="majorBidi" w:hAnsiTheme="majorBidi" w:cstheme="majorBidi"/>
        </w:rPr>
      </w:pPr>
    </w:p>
    <w:p w:rsidR="00F625CA" w:rsidRPr="005104B7" w:rsidRDefault="00F625CA" w:rsidP="00F625CA">
      <w:pPr>
        <w:pStyle w:val="Newparagraph"/>
        <w:ind w:firstLine="0"/>
        <w:rPr>
          <w:rFonts w:asciiTheme="majorBidi" w:hAnsiTheme="majorBidi" w:cstheme="majorBidi"/>
        </w:rPr>
      </w:pPr>
      <w:bookmarkStart w:id="0" w:name="_GoBack"/>
      <w:bookmarkEnd w:id="0"/>
    </w:p>
    <w:p w:rsidR="00F625CA" w:rsidRPr="005104B7" w:rsidRDefault="00F625CA" w:rsidP="00F625CA">
      <w:pPr>
        <w:pStyle w:val="Newparagraph"/>
        <w:spacing w:line="360" w:lineRule="auto"/>
        <w:ind w:firstLine="0"/>
        <w:rPr>
          <w:rFonts w:asciiTheme="majorBidi" w:hAnsiTheme="majorBidi" w:cstheme="majorBidi"/>
        </w:rPr>
      </w:pPr>
      <w:r w:rsidRPr="005104B7">
        <w:rPr>
          <w:rFonts w:asciiTheme="majorBidi" w:hAnsiTheme="majorBidi" w:cstheme="majorBidi"/>
        </w:rPr>
        <w:lastRenderedPageBreak/>
        <w:t>Table C</w:t>
      </w:r>
      <w:r w:rsidRPr="005104B7">
        <w:rPr>
          <w:rFonts w:asciiTheme="majorBidi" w:hAnsiTheme="majorBidi" w:cstheme="majorBidi"/>
          <w:cs/>
          <w:lang w:bidi="th-TH"/>
        </w:rPr>
        <w:t xml:space="preserve">. </w:t>
      </w:r>
      <w:r w:rsidRPr="005104B7">
        <w:rPr>
          <w:rFonts w:asciiTheme="majorBidi" w:hAnsiTheme="majorBidi" w:cstheme="majorBidi"/>
          <w:bCs/>
        </w:rPr>
        <w:t>The risk assessment metric for pharmacy</w:t>
      </w:r>
      <w:r w:rsidRPr="005104B7">
        <w:rPr>
          <w:rFonts w:asciiTheme="majorBidi" w:hAnsiTheme="majorBidi" w:cstheme="majorBidi"/>
          <w:bCs/>
          <w:cs/>
          <w:lang w:bidi="th-TH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2924"/>
        <w:gridCol w:w="611"/>
        <w:gridCol w:w="611"/>
        <w:gridCol w:w="2883"/>
        <w:gridCol w:w="611"/>
      </w:tblGrid>
      <w:tr w:rsidR="00F625CA" w:rsidRPr="005104B7" w:rsidTr="00BE2FB8">
        <w:trPr>
          <w:tblHeader/>
        </w:trPr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Failure no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Event and cause of event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O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2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53106">
              <w:rPr>
                <w:rFonts w:asciiTheme="majorBidi" w:hAnsiTheme="majorBidi" w:cstheme="majorBidi"/>
                <w:sz w:val="22"/>
                <w:szCs w:val="22"/>
              </w:rPr>
              <w:t>Effective of applied of digital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453106">
              <w:rPr>
                <w:rFonts w:asciiTheme="majorBidi" w:hAnsiTheme="majorBidi" w:cstheme="majorBidi"/>
                <w:sz w:val="22"/>
                <w:szCs w:val="22"/>
              </w:rPr>
              <w:t>based technology in detecting or preventing the failure</w:t>
            </w:r>
            <w:r w:rsidRPr="00453106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: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D</w:t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1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predictable demand causes product shortages for patient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mote the independent pharmacies should coordinate and work together, closely to be informed, and sharing medication supply and r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allocating inventory using big data analytics, machine learning, and blockchain, among other thing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vMerge w:val="restart"/>
            <w:tcBorders>
              <w:top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2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vailability of a product for patients due to an unexpected increase in demand in a short period of tim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vMerge/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1" w:type="dxa"/>
            <w:vMerge/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3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navailability of product for patients from many drugs that do not have substitutes or substitutes that are less effectiv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1" w:type="dxa"/>
            <w:vMerge/>
            <w:tcBorders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4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duct unavailability due to seasonal demand is an inaccurate predic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mprove prediction accuracy with big data analytics and machine learning technology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5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duct is unavailable due to damaged or expired medicatio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mplementation of effective procurement and inventory management systems utilizing big data analytics and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s technology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1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Supply from upstream is unavailable or delayed as a result of a poorly performed ordering system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Create a system for ordering practices that makes use of cloud and fog computing, cyb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hysical systems, e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-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t>procurement, and open contracting, among other thing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R2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Inability or delay in upstream supply due to unethical or uncontrolled marketing strategies employed by the manufacturer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 xml:space="preserve">Intensive inventory control with big data analytics and promotion of the system that allows stakeholders to know </w:t>
            </w: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how much product is available with blockchain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lastRenderedPageBreak/>
              <w:sym w:font="Wingdings 2" w:char="F030"/>
            </w:r>
          </w:p>
        </w:tc>
      </w:tr>
      <w:tr w:rsidR="00F625CA" w:rsidRPr="005104B7" w:rsidTr="00BE2FB8"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R3</w:t>
            </w:r>
          </w:p>
        </w:tc>
        <w:tc>
          <w:tcPr>
            <w:tcW w:w="2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104B7">
              <w:rPr>
                <w:rFonts w:asciiTheme="majorBidi" w:hAnsiTheme="majorBidi" w:cstheme="majorBidi"/>
                <w:sz w:val="22"/>
                <w:szCs w:val="22"/>
              </w:rPr>
              <w:t>Upstream supply is unable or delayed because only a few manufacturers produce drugs</w:t>
            </w:r>
            <w:r w:rsidRPr="005104B7">
              <w:rPr>
                <w:rFonts w:asciiTheme="majorBidi" w:hAnsiTheme="majorBidi" w:cstheme="majorBidi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  <w:r w:rsidRPr="005104B7">
              <w:rPr>
                <w:rFonts w:asciiTheme="majorBidi" w:hAnsiTheme="majorBidi" w:cstheme="majorBidi"/>
                <w:sz w:val="48"/>
                <w:szCs w:val="48"/>
              </w:rPr>
              <w:sym w:font="Wingdings 2" w:char="F030"/>
            </w:r>
          </w:p>
        </w:tc>
        <w:tc>
          <w:tcPr>
            <w:tcW w:w="2883" w:type="dxa"/>
            <w:vMerge/>
            <w:tcBorders>
              <w:bottom w:val="single" w:sz="4" w:space="0" w:color="auto"/>
            </w:tcBorders>
          </w:tcPr>
          <w:p w:rsidR="00F625CA" w:rsidRPr="005104B7" w:rsidRDefault="00F625CA" w:rsidP="00BE2FB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1" w:type="dxa"/>
            <w:vMerge/>
            <w:tcBorders>
              <w:bottom w:val="single" w:sz="4" w:space="0" w:color="auto"/>
            </w:tcBorders>
          </w:tcPr>
          <w:p w:rsidR="00F625CA" w:rsidRPr="005104B7" w:rsidRDefault="00F625CA" w:rsidP="00BE2FB8">
            <w:pPr>
              <w:spacing w:line="360" w:lineRule="auto"/>
              <w:jc w:val="center"/>
              <w:rPr>
                <w:rFonts w:asciiTheme="majorBidi" w:hAnsiTheme="majorBidi" w:cstheme="majorBidi"/>
                <w:sz w:val="48"/>
                <w:szCs w:val="48"/>
              </w:rPr>
            </w:pPr>
          </w:p>
        </w:tc>
      </w:tr>
    </w:tbl>
    <w:p w:rsidR="000949F2" w:rsidRDefault="00F625CA"/>
    <w:sectPr w:rsidR="00094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CA"/>
    <w:rsid w:val="00321305"/>
    <w:rsid w:val="009238EF"/>
    <w:rsid w:val="00AD5C9F"/>
    <w:rsid w:val="00E4266A"/>
    <w:rsid w:val="00F6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0DA2"/>
  <w15:chartTrackingRefBased/>
  <w15:docId w15:val="{93032876-2ADC-4C32-92A9-F3F68CFB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5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625C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25C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Newparagraph">
    <w:name w:val="New paragraph"/>
    <w:basedOn w:val="Normal"/>
    <w:qFormat/>
    <w:rsid w:val="00F625CA"/>
    <w:pPr>
      <w:ind w:firstLine="720"/>
    </w:pPr>
  </w:style>
  <w:style w:type="table" w:styleId="TableGrid">
    <w:name w:val="Table Grid"/>
    <w:basedOn w:val="TableNormal"/>
    <w:uiPriority w:val="39"/>
    <w:rsid w:val="00F625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Peng Wong</dc:creator>
  <cp:keywords/>
  <dc:description/>
  <cp:lastModifiedBy>Wai Peng Wong</cp:lastModifiedBy>
  <cp:revision>1</cp:revision>
  <dcterms:created xsi:type="dcterms:W3CDTF">2023-09-01T02:30:00Z</dcterms:created>
  <dcterms:modified xsi:type="dcterms:W3CDTF">2023-09-01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911f6c-253c-4abf-a813-3f5f7c3cf874</vt:lpwstr>
  </property>
</Properties>
</file>